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F5F598" w14:textId="76EE5F2C" w:rsidR="00206502" w:rsidRDefault="00206502" w:rsidP="00EB6E3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850"/>
        <w:gridCol w:w="7359"/>
      </w:tblGrid>
      <w:tr w:rsidR="00594A31" w:rsidRPr="00DA1BE3" w14:paraId="2ED41A81" w14:textId="77777777" w:rsidTr="00466277">
        <w:tc>
          <w:tcPr>
            <w:tcW w:w="421" w:type="dxa"/>
          </w:tcPr>
          <w:p w14:paraId="2D70C0E2" w14:textId="146A3280" w:rsidR="00594A31" w:rsidRPr="00DA1BE3" w:rsidRDefault="00466277" w:rsidP="0081640F">
            <w:r>
              <w:t>1</w:t>
            </w:r>
          </w:p>
        </w:tc>
        <w:tc>
          <w:tcPr>
            <w:tcW w:w="8209" w:type="dxa"/>
            <w:gridSpan w:val="2"/>
          </w:tcPr>
          <w:p w14:paraId="32923A52" w14:textId="003F3894" w:rsidR="00594A31" w:rsidRPr="00DA1BE3" w:rsidRDefault="00594A31" w:rsidP="0081640F">
            <w:r w:rsidRPr="008B7E83">
              <w:t>Are you experiencing any minor health issues today that may affect your voice? e.g., hay fever.</w:t>
            </w:r>
          </w:p>
        </w:tc>
      </w:tr>
      <w:tr w:rsidR="00E54CF2" w:rsidRPr="00DA1BE3" w14:paraId="7A5752B6" w14:textId="77777777" w:rsidTr="00466277">
        <w:tc>
          <w:tcPr>
            <w:tcW w:w="1271" w:type="dxa"/>
            <w:gridSpan w:val="2"/>
          </w:tcPr>
          <w:p w14:paraId="7E97C8DC" w14:textId="77777777" w:rsidR="00E54CF2" w:rsidRPr="00DA1BE3" w:rsidRDefault="00E54CF2" w:rsidP="0081640F"/>
        </w:tc>
        <w:tc>
          <w:tcPr>
            <w:tcW w:w="7359" w:type="dxa"/>
          </w:tcPr>
          <w:p w14:paraId="2001A658" w14:textId="7F54DAC6" w:rsidR="00E54CF2" w:rsidRPr="00DA1BE3" w:rsidRDefault="004B6309" w:rsidP="0081640F">
            <w:r>
              <w:t>Yes</w:t>
            </w:r>
            <w:r w:rsidR="00280DEA">
              <w:t xml:space="preserve"> – please tell us here</w:t>
            </w:r>
          </w:p>
        </w:tc>
      </w:tr>
      <w:tr w:rsidR="00C56757" w:rsidRPr="00DA1BE3" w14:paraId="29D91C9A" w14:textId="77777777" w:rsidTr="00466277">
        <w:tc>
          <w:tcPr>
            <w:tcW w:w="1271" w:type="dxa"/>
            <w:gridSpan w:val="2"/>
          </w:tcPr>
          <w:p w14:paraId="030CFAAB" w14:textId="4D36334C" w:rsidR="00C56757" w:rsidRPr="00DA1BE3" w:rsidRDefault="00C56757" w:rsidP="0081640F"/>
        </w:tc>
        <w:tc>
          <w:tcPr>
            <w:tcW w:w="7359" w:type="dxa"/>
          </w:tcPr>
          <w:p w14:paraId="23F930FD" w14:textId="1635E032" w:rsidR="00C56757" w:rsidRPr="00DA1BE3" w:rsidRDefault="004B6309" w:rsidP="0081640F">
            <w:r>
              <w:t>No</w:t>
            </w:r>
          </w:p>
        </w:tc>
      </w:tr>
      <w:tr w:rsidR="004B6309" w:rsidRPr="00DA1BE3" w14:paraId="30543D27" w14:textId="77777777" w:rsidTr="00466277">
        <w:tc>
          <w:tcPr>
            <w:tcW w:w="1271" w:type="dxa"/>
            <w:gridSpan w:val="2"/>
          </w:tcPr>
          <w:p w14:paraId="75A05B35" w14:textId="77777777" w:rsidR="004B6309" w:rsidRPr="00DA1BE3" w:rsidRDefault="004B6309" w:rsidP="0081640F"/>
        </w:tc>
        <w:tc>
          <w:tcPr>
            <w:tcW w:w="7359" w:type="dxa"/>
          </w:tcPr>
          <w:p w14:paraId="23D7FEBC" w14:textId="58B66114" w:rsidR="004B6309" w:rsidRPr="00DA1BE3" w:rsidRDefault="00280DEA" w:rsidP="0081640F">
            <w:r>
              <w:t>Unsure – please tell us here</w:t>
            </w:r>
          </w:p>
        </w:tc>
      </w:tr>
      <w:tr w:rsidR="001324A2" w:rsidRPr="00DA1BE3" w14:paraId="47E74C34" w14:textId="77777777" w:rsidTr="00B13306">
        <w:tc>
          <w:tcPr>
            <w:tcW w:w="421" w:type="dxa"/>
          </w:tcPr>
          <w:p w14:paraId="21EA6366" w14:textId="0A8DE1FB" w:rsidR="001324A2" w:rsidRPr="00DA1BE3" w:rsidRDefault="001324A2" w:rsidP="0081640F">
            <w:r>
              <w:t>2</w:t>
            </w:r>
          </w:p>
        </w:tc>
        <w:tc>
          <w:tcPr>
            <w:tcW w:w="8209" w:type="dxa"/>
            <w:gridSpan w:val="2"/>
          </w:tcPr>
          <w:p w14:paraId="744CF887" w14:textId="147C95DC" w:rsidR="001324A2" w:rsidRPr="00DA1BE3" w:rsidRDefault="001324A2" w:rsidP="00CD2F43">
            <w:r w:rsidRPr="001324A2">
              <w:t>At what time did you wake up today? Please answer to the nearest 15 minutes.</w:t>
            </w:r>
          </w:p>
        </w:tc>
      </w:tr>
      <w:tr w:rsidR="007477C2" w:rsidRPr="00DA1BE3" w14:paraId="45BA0A74" w14:textId="77777777" w:rsidTr="00B13306">
        <w:tc>
          <w:tcPr>
            <w:tcW w:w="421" w:type="dxa"/>
          </w:tcPr>
          <w:p w14:paraId="2F6EEA79" w14:textId="0B4F8F4D" w:rsidR="007477C2" w:rsidRDefault="007477C2" w:rsidP="007477C2">
            <w:r>
              <w:t>3</w:t>
            </w:r>
          </w:p>
        </w:tc>
        <w:tc>
          <w:tcPr>
            <w:tcW w:w="8209" w:type="dxa"/>
            <w:gridSpan w:val="2"/>
          </w:tcPr>
          <w:p w14:paraId="4D25FF25" w14:textId="7FD270A0" w:rsidR="007477C2" w:rsidRPr="001324A2" w:rsidRDefault="007477C2" w:rsidP="007477C2">
            <w:r w:rsidRPr="00AB16D4">
              <w:t>At what time did you get out of bed today? Please answer to the nearest 15 minutes.</w:t>
            </w:r>
          </w:p>
        </w:tc>
      </w:tr>
      <w:tr w:rsidR="00CF788B" w:rsidRPr="00DA1BE3" w14:paraId="17D06ABD" w14:textId="77777777" w:rsidTr="00B13306">
        <w:tc>
          <w:tcPr>
            <w:tcW w:w="421" w:type="dxa"/>
          </w:tcPr>
          <w:p w14:paraId="62F80EB0" w14:textId="319B91BA" w:rsidR="00CF788B" w:rsidRDefault="00CF788B" w:rsidP="007477C2">
            <w:r>
              <w:t>4</w:t>
            </w:r>
          </w:p>
        </w:tc>
        <w:tc>
          <w:tcPr>
            <w:tcW w:w="8209" w:type="dxa"/>
            <w:gridSpan w:val="2"/>
          </w:tcPr>
          <w:p w14:paraId="61586966" w14:textId="1FA916B9" w:rsidR="00CF788B" w:rsidRPr="00AB16D4" w:rsidRDefault="00CF788B" w:rsidP="007477C2">
            <w:r w:rsidRPr="00CF788B">
              <w:t>To the nearest hour, how many hours of sleep did you have last night?</w:t>
            </w:r>
          </w:p>
        </w:tc>
      </w:tr>
      <w:tr w:rsidR="00093657" w:rsidRPr="00DA1BE3" w14:paraId="3FE90AA9" w14:textId="77777777" w:rsidTr="00E87F01">
        <w:tc>
          <w:tcPr>
            <w:tcW w:w="421" w:type="dxa"/>
          </w:tcPr>
          <w:p w14:paraId="43F93DC5" w14:textId="5B04A8B7" w:rsidR="00093657" w:rsidRPr="004B4D8D" w:rsidRDefault="00093657" w:rsidP="007477C2">
            <w:r w:rsidRPr="004B4D8D">
              <w:t>5</w:t>
            </w:r>
          </w:p>
        </w:tc>
        <w:tc>
          <w:tcPr>
            <w:tcW w:w="8209" w:type="dxa"/>
            <w:gridSpan w:val="2"/>
          </w:tcPr>
          <w:p w14:paraId="6C136A7C" w14:textId="4814A4D7" w:rsidR="00093657" w:rsidRPr="00DA1BE3" w:rsidRDefault="00093657" w:rsidP="007477C2">
            <w:r w:rsidRPr="00093657">
              <w:t>Which of the following best describes how you have used your voice so far today?</w:t>
            </w:r>
          </w:p>
        </w:tc>
      </w:tr>
      <w:tr w:rsidR="007477C2" w:rsidRPr="00DA1BE3" w14:paraId="463E6A57" w14:textId="77777777" w:rsidTr="00466277">
        <w:tc>
          <w:tcPr>
            <w:tcW w:w="421" w:type="dxa"/>
          </w:tcPr>
          <w:p w14:paraId="6A4AD9B9" w14:textId="77777777" w:rsidR="007477C2" w:rsidRPr="00DA1BE3" w:rsidRDefault="007477C2" w:rsidP="007477C2"/>
        </w:tc>
        <w:tc>
          <w:tcPr>
            <w:tcW w:w="850" w:type="dxa"/>
          </w:tcPr>
          <w:p w14:paraId="1DD677AE" w14:textId="77777777" w:rsidR="007477C2" w:rsidRPr="00DA1BE3" w:rsidRDefault="007477C2" w:rsidP="007477C2"/>
        </w:tc>
        <w:tc>
          <w:tcPr>
            <w:tcW w:w="7359" w:type="dxa"/>
            <w:tcBorders>
              <w:bottom w:val="single" w:sz="4" w:space="0" w:color="auto"/>
            </w:tcBorders>
            <w:vAlign w:val="center"/>
          </w:tcPr>
          <w:p w14:paraId="47BA0429" w14:textId="496C3B7C" w:rsidR="007477C2" w:rsidRPr="00DA1BE3" w:rsidRDefault="003839D2" w:rsidP="00294333">
            <w:r>
              <w:t>Low Activity</w:t>
            </w:r>
            <w:r w:rsidR="00C035F3">
              <w:t xml:space="preserve">: </w:t>
            </w:r>
            <w:r w:rsidR="00C035F3">
              <w:tab/>
              <w:t>I have spoken for less than one hour today</w:t>
            </w:r>
            <w:r w:rsidR="00294333">
              <w:t xml:space="preserve"> / </w:t>
            </w:r>
            <w:r w:rsidR="00C035F3">
              <w:t>I haven’t spoken above conversational volume</w:t>
            </w:r>
            <w:r w:rsidR="00294333">
              <w:t xml:space="preserve"> / </w:t>
            </w:r>
            <w:r w:rsidR="00C035F3">
              <w:t>I haven’t spoken in a group discussion, been teaching, or given a presentation or equivalent</w:t>
            </w:r>
          </w:p>
        </w:tc>
      </w:tr>
      <w:tr w:rsidR="007477C2" w:rsidRPr="00DA1BE3" w14:paraId="57BFCB2D" w14:textId="77777777" w:rsidTr="00466277">
        <w:tc>
          <w:tcPr>
            <w:tcW w:w="421" w:type="dxa"/>
          </w:tcPr>
          <w:p w14:paraId="63827674" w14:textId="77777777" w:rsidR="007477C2" w:rsidRPr="00DA1BE3" w:rsidRDefault="007477C2" w:rsidP="007477C2"/>
        </w:tc>
        <w:tc>
          <w:tcPr>
            <w:tcW w:w="850" w:type="dxa"/>
          </w:tcPr>
          <w:p w14:paraId="1F071ABB" w14:textId="25D01182" w:rsidR="007477C2" w:rsidRPr="00DA1BE3" w:rsidRDefault="007477C2" w:rsidP="007477C2"/>
        </w:tc>
        <w:tc>
          <w:tcPr>
            <w:tcW w:w="7359" w:type="dxa"/>
            <w:tcBorders>
              <w:bottom w:val="single" w:sz="4" w:space="0" w:color="auto"/>
            </w:tcBorders>
            <w:vAlign w:val="center"/>
          </w:tcPr>
          <w:p w14:paraId="4C78F79B" w14:textId="476CB57D" w:rsidR="007477C2" w:rsidRPr="00CD2F43" w:rsidRDefault="00294333" w:rsidP="00294333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Intermediate Activity: </w:t>
            </w:r>
            <w:r w:rsidRPr="00294333">
              <w:rPr>
                <w:rFonts w:eastAsia="Calibri" w:cs="Calibri"/>
              </w:rPr>
              <w:t>I have been talking intermittently to frequently today</w:t>
            </w:r>
            <w:r>
              <w:rPr>
                <w:rFonts w:eastAsia="Calibri" w:cs="Calibri"/>
              </w:rPr>
              <w:t xml:space="preserve"> / </w:t>
            </w:r>
            <w:r w:rsidRPr="00294333">
              <w:rPr>
                <w:rFonts w:eastAsia="Calibri" w:cs="Calibri"/>
              </w:rPr>
              <w:t>I have raised my voice above conversational levels for short spells</w:t>
            </w:r>
          </w:p>
        </w:tc>
      </w:tr>
      <w:tr w:rsidR="004B4D8D" w:rsidRPr="00DA1BE3" w14:paraId="46790808" w14:textId="77777777" w:rsidTr="00466277">
        <w:tc>
          <w:tcPr>
            <w:tcW w:w="421" w:type="dxa"/>
          </w:tcPr>
          <w:p w14:paraId="5AE5389C" w14:textId="77777777" w:rsidR="004B4D8D" w:rsidRPr="00DA1BE3" w:rsidRDefault="004B4D8D" w:rsidP="007477C2"/>
        </w:tc>
        <w:tc>
          <w:tcPr>
            <w:tcW w:w="850" w:type="dxa"/>
          </w:tcPr>
          <w:p w14:paraId="26B99F53" w14:textId="77777777" w:rsidR="004B4D8D" w:rsidRPr="00DA1BE3" w:rsidRDefault="004B4D8D" w:rsidP="007477C2"/>
        </w:tc>
        <w:tc>
          <w:tcPr>
            <w:tcW w:w="7359" w:type="dxa"/>
            <w:tcBorders>
              <w:bottom w:val="single" w:sz="4" w:space="0" w:color="auto"/>
            </w:tcBorders>
            <w:vAlign w:val="center"/>
          </w:tcPr>
          <w:p w14:paraId="3A220726" w14:textId="697B8868" w:rsidR="004B4D8D" w:rsidRPr="00CD2F43" w:rsidRDefault="00294333" w:rsidP="00E802CE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>High Activity</w:t>
            </w:r>
            <w:r w:rsidR="00E802CE">
              <w:rPr>
                <w:rFonts w:eastAsia="Calibri" w:cs="Calibri"/>
              </w:rPr>
              <w:t xml:space="preserve">: </w:t>
            </w:r>
            <w:r w:rsidRPr="00294333">
              <w:rPr>
                <w:rFonts w:eastAsia="Calibri" w:cs="Calibri"/>
              </w:rPr>
              <w:t>I have been talking for long spells today</w:t>
            </w:r>
            <w:r w:rsidR="00E802CE">
              <w:rPr>
                <w:rFonts w:eastAsia="Calibri" w:cs="Calibri"/>
              </w:rPr>
              <w:t xml:space="preserve"> / </w:t>
            </w:r>
            <w:r w:rsidRPr="00294333">
              <w:rPr>
                <w:rFonts w:eastAsia="Calibri" w:cs="Calibri"/>
              </w:rPr>
              <w:t>I have been talking loudly and/or with an expressive voice</w:t>
            </w:r>
            <w:r w:rsidR="00E802CE">
              <w:rPr>
                <w:rFonts w:eastAsia="Calibri" w:cs="Calibri"/>
              </w:rPr>
              <w:t xml:space="preserve"> / </w:t>
            </w:r>
            <w:r w:rsidRPr="00294333">
              <w:rPr>
                <w:rFonts w:eastAsia="Calibri" w:cs="Calibri"/>
              </w:rPr>
              <w:t>I have been teaching, have given presentations and/or performances</w:t>
            </w:r>
          </w:p>
        </w:tc>
      </w:tr>
      <w:tr w:rsidR="007F024E" w:rsidRPr="00DA1BE3" w14:paraId="33F49DFC" w14:textId="77777777" w:rsidTr="00C97252">
        <w:tc>
          <w:tcPr>
            <w:tcW w:w="421" w:type="dxa"/>
          </w:tcPr>
          <w:p w14:paraId="3E0A42FA" w14:textId="0888154B" w:rsidR="007F024E" w:rsidRPr="00DA1BE3" w:rsidRDefault="007F024E" w:rsidP="007477C2">
            <w:r>
              <w:t>6</w:t>
            </w:r>
          </w:p>
        </w:tc>
        <w:tc>
          <w:tcPr>
            <w:tcW w:w="8209" w:type="dxa"/>
            <w:gridSpan w:val="2"/>
          </w:tcPr>
          <w:p w14:paraId="797FB94C" w14:textId="67A59671" w:rsidR="007F024E" w:rsidRPr="00DA1BE3" w:rsidRDefault="007F024E" w:rsidP="007477C2">
            <w:r w:rsidRPr="007F024E">
              <w:t>When did you last drink something?</w:t>
            </w:r>
          </w:p>
        </w:tc>
      </w:tr>
      <w:tr w:rsidR="007477C2" w:rsidRPr="00DA1BE3" w14:paraId="47F64D1B" w14:textId="77777777" w:rsidTr="00466277">
        <w:tc>
          <w:tcPr>
            <w:tcW w:w="421" w:type="dxa"/>
          </w:tcPr>
          <w:p w14:paraId="4A5D8C50" w14:textId="77777777" w:rsidR="007477C2" w:rsidRPr="00DA1BE3" w:rsidRDefault="007477C2" w:rsidP="007477C2"/>
        </w:tc>
        <w:tc>
          <w:tcPr>
            <w:tcW w:w="850" w:type="dxa"/>
          </w:tcPr>
          <w:p w14:paraId="01DCA2A5" w14:textId="0857528A" w:rsidR="007477C2" w:rsidRPr="00DA1BE3" w:rsidRDefault="007477C2" w:rsidP="007477C2"/>
        </w:tc>
        <w:tc>
          <w:tcPr>
            <w:tcW w:w="7359" w:type="dxa"/>
            <w:tcBorders>
              <w:bottom w:val="single" w:sz="4" w:space="0" w:color="auto"/>
            </w:tcBorders>
            <w:vAlign w:val="center"/>
          </w:tcPr>
          <w:p w14:paraId="3FDACCF9" w14:textId="189440BB" w:rsidR="007477C2" w:rsidRPr="00DA1BE3" w:rsidRDefault="007F024E" w:rsidP="007F024E">
            <w:r>
              <w:t>I had something to drink when I arrived at the recording session</w:t>
            </w:r>
          </w:p>
        </w:tc>
      </w:tr>
      <w:tr w:rsidR="007477C2" w:rsidRPr="00DA1BE3" w14:paraId="16E32751" w14:textId="77777777" w:rsidTr="007F024E">
        <w:tc>
          <w:tcPr>
            <w:tcW w:w="421" w:type="dxa"/>
          </w:tcPr>
          <w:p w14:paraId="4EF8DB80" w14:textId="77777777" w:rsidR="007477C2" w:rsidRPr="00DA1BE3" w:rsidRDefault="007477C2" w:rsidP="007477C2"/>
        </w:tc>
        <w:tc>
          <w:tcPr>
            <w:tcW w:w="850" w:type="dxa"/>
          </w:tcPr>
          <w:p w14:paraId="3C099D69" w14:textId="1D6C4680" w:rsidR="007477C2" w:rsidRPr="00DA1BE3" w:rsidRDefault="007477C2" w:rsidP="007477C2"/>
        </w:tc>
        <w:tc>
          <w:tcPr>
            <w:tcW w:w="7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D4C41" w14:textId="01D1A667" w:rsidR="007477C2" w:rsidRPr="00DA1BE3" w:rsidRDefault="007F024E" w:rsidP="007F024E">
            <w:r>
              <w:t>Within the last hour</w:t>
            </w:r>
          </w:p>
        </w:tc>
      </w:tr>
      <w:tr w:rsidR="007F024E" w:rsidRPr="00DA1BE3" w14:paraId="079CE80B" w14:textId="77777777" w:rsidTr="007F024E">
        <w:tc>
          <w:tcPr>
            <w:tcW w:w="421" w:type="dxa"/>
          </w:tcPr>
          <w:p w14:paraId="65EDE667" w14:textId="77777777" w:rsidR="007F024E" w:rsidRPr="00DA1BE3" w:rsidRDefault="007F024E" w:rsidP="007477C2"/>
        </w:tc>
        <w:tc>
          <w:tcPr>
            <w:tcW w:w="850" w:type="dxa"/>
          </w:tcPr>
          <w:p w14:paraId="72ACE8F0" w14:textId="77777777" w:rsidR="007F024E" w:rsidRPr="00DA1BE3" w:rsidRDefault="007F024E" w:rsidP="007477C2"/>
        </w:tc>
        <w:tc>
          <w:tcPr>
            <w:tcW w:w="7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13220" w14:textId="156EB957" w:rsidR="007F024E" w:rsidRPr="00DA1BE3" w:rsidRDefault="007F024E" w:rsidP="007F024E">
            <w:r>
              <w:t>More than 1 hour ago</w:t>
            </w:r>
          </w:p>
        </w:tc>
      </w:tr>
      <w:tr w:rsidR="007F024E" w:rsidRPr="00DA1BE3" w14:paraId="6C2516F0" w14:textId="77777777" w:rsidTr="007F024E">
        <w:tc>
          <w:tcPr>
            <w:tcW w:w="421" w:type="dxa"/>
          </w:tcPr>
          <w:p w14:paraId="6956B60D" w14:textId="77777777" w:rsidR="007F024E" w:rsidRPr="00DA1BE3" w:rsidRDefault="007F024E" w:rsidP="007477C2"/>
        </w:tc>
        <w:tc>
          <w:tcPr>
            <w:tcW w:w="850" w:type="dxa"/>
          </w:tcPr>
          <w:p w14:paraId="3E931040" w14:textId="77777777" w:rsidR="007F024E" w:rsidRPr="00DA1BE3" w:rsidRDefault="007F024E" w:rsidP="007477C2"/>
        </w:tc>
        <w:tc>
          <w:tcPr>
            <w:tcW w:w="7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346EF" w14:textId="74F469ED" w:rsidR="007F024E" w:rsidRPr="00DA1BE3" w:rsidRDefault="007F024E" w:rsidP="007F024E">
            <w:r>
              <w:t xml:space="preserve">More than </w:t>
            </w:r>
            <w:r>
              <w:t xml:space="preserve">2 </w:t>
            </w:r>
            <w:r>
              <w:t>hours ago</w:t>
            </w:r>
          </w:p>
        </w:tc>
      </w:tr>
      <w:tr w:rsidR="007F024E" w:rsidRPr="00DA1BE3" w14:paraId="08766A8C" w14:textId="77777777" w:rsidTr="007F024E">
        <w:tc>
          <w:tcPr>
            <w:tcW w:w="421" w:type="dxa"/>
          </w:tcPr>
          <w:p w14:paraId="18CB983F" w14:textId="77777777" w:rsidR="007F024E" w:rsidRPr="00DA1BE3" w:rsidRDefault="007F024E" w:rsidP="007477C2"/>
        </w:tc>
        <w:tc>
          <w:tcPr>
            <w:tcW w:w="850" w:type="dxa"/>
          </w:tcPr>
          <w:p w14:paraId="559C6E6B" w14:textId="77777777" w:rsidR="007F024E" w:rsidRPr="00DA1BE3" w:rsidRDefault="007F024E" w:rsidP="007477C2"/>
        </w:tc>
        <w:tc>
          <w:tcPr>
            <w:tcW w:w="7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4EE49" w14:textId="335E6F2E" w:rsidR="007F024E" w:rsidRPr="00DA1BE3" w:rsidRDefault="007F024E" w:rsidP="007F024E">
            <w:r>
              <w:t xml:space="preserve">More than </w:t>
            </w:r>
            <w:r>
              <w:t>3</w:t>
            </w:r>
            <w:r>
              <w:t xml:space="preserve"> hours ago</w:t>
            </w:r>
          </w:p>
        </w:tc>
      </w:tr>
      <w:tr w:rsidR="007F024E" w:rsidRPr="00DA1BE3" w14:paraId="52C98A4D" w14:textId="77777777" w:rsidTr="00F1244B">
        <w:tc>
          <w:tcPr>
            <w:tcW w:w="421" w:type="dxa"/>
          </w:tcPr>
          <w:p w14:paraId="4292D129" w14:textId="2EF689E4" w:rsidR="007F024E" w:rsidRPr="00DA1BE3" w:rsidRDefault="007F024E" w:rsidP="007477C2">
            <w:r>
              <w:t>7</w:t>
            </w:r>
          </w:p>
        </w:tc>
        <w:tc>
          <w:tcPr>
            <w:tcW w:w="8209" w:type="dxa"/>
            <w:gridSpan w:val="2"/>
          </w:tcPr>
          <w:p w14:paraId="58C9DA53" w14:textId="78C909F3" w:rsidR="007F024E" w:rsidRPr="00DA1BE3" w:rsidRDefault="006125B2" w:rsidP="006125B2">
            <w:r>
              <w:t xml:space="preserve">When did you last </w:t>
            </w:r>
            <w:r w:rsidR="006D2BF3">
              <w:t>eat</w:t>
            </w:r>
            <w:r>
              <w:t xml:space="preserve"> something?</w:t>
            </w:r>
            <w:r>
              <w:tab/>
            </w:r>
          </w:p>
        </w:tc>
      </w:tr>
      <w:tr w:rsidR="007F024E" w:rsidRPr="00DA1BE3" w14:paraId="39BB216A" w14:textId="77777777" w:rsidTr="007F024E">
        <w:tc>
          <w:tcPr>
            <w:tcW w:w="421" w:type="dxa"/>
          </w:tcPr>
          <w:p w14:paraId="6D20AF97" w14:textId="77777777" w:rsidR="007F024E" w:rsidRPr="00DA1BE3" w:rsidRDefault="007F024E" w:rsidP="007477C2"/>
        </w:tc>
        <w:tc>
          <w:tcPr>
            <w:tcW w:w="850" w:type="dxa"/>
          </w:tcPr>
          <w:p w14:paraId="19FD2EBE" w14:textId="77777777" w:rsidR="007F024E" w:rsidRPr="00DA1BE3" w:rsidRDefault="007F024E" w:rsidP="007477C2"/>
        </w:tc>
        <w:tc>
          <w:tcPr>
            <w:tcW w:w="7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6DE4E" w14:textId="12A8667B" w:rsidR="007F024E" w:rsidRPr="00DA1BE3" w:rsidRDefault="006125B2" w:rsidP="006125B2">
            <w:r>
              <w:t>I had something to drink when I arrived at the recording session</w:t>
            </w:r>
          </w:p>
        </w:tc>
      </w:tr>
      <w:tr w:rsidR="007F024E" w:rsidRPr="00DA1BE3" w14:paraId="3F25C607" w14:textId="77777777" w:rsidTr="007F024E">
        <w:tc>
          <w:tcPr>
            <w:tcW w:w="421" w:type="dxa"/>
          </w:tcPr>
          <w:p w14:paraId="4CE302BE" w14:textId="77777777" w:rsidR="007F024E" w:rsidRPr="00DA1BE3" w:rsidRDefault="007F024E" w:rsidP="007477C2"/>
        </w:tc>
        <w:tc>
          <w:tcPr>
            <w:tcW w:w="850" w:type="dxa"/>
          </w:tcPr>
          <w:p w14:paraId="3BED1E3F" w14:textId="77777777" w:rsidR="007F024E" w:rsidRPr="00DA1BE3" w:rsidRDefault="007F024E" w:rsidP="007477C2"/>
        </w:tc>
        <w:tc>
          <w:tcPr>
            <w:tcW w:w="7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E2DF5" w14:textId="6F6F0CDD" w:rsidR="007F024E" w:rsidRPr="00DA1BE3" w:rsidRDefault="006125B2" w:rsidP="006125B2">
            <w:r>
              <w:t>Within the last hour</w:t>
            </w:r>
          </w:p>
        </w:tc>
      </w:tr>
      <w:tr w:rsidR="007F024E" w:rsidRPr="00DA1BE3" w14:paraId="17F122E2" w14:textId="77777777" w:rsidTr="007F024E">
        <w:tc>
          <w:tcPr>
            <w:tcW w:w="421" w:type="dxa"/>
          </w:tcPr>
          <w:p w14:paraId="760BFDA9" w14:textId="77777777" w:rsidR="007F024E" w:rsidRPr="00DA1BE3" w:rsidRDefault="007F024E" w:rsidP="007477C2"/>
        </w:tc>
        <w:tc>
          <w:tcPr>
            <w:tcW w:w="850" w:type="dxa"/>
          </w:tcPr>
          <w:p w14:paraId="450F24B2" w14:textId="77777777" w:rsidR="007F024E" w:rsidRPr="00DA1BE3" w:rsidRDefault="007F024E" w:rsidP="007477C2"/>
        </w:tc>
        <w:tc>
          <w:tcPr>
            <w:tcW w:w="7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F9482" w14:textId="358A4E4F" w:rsidR="007F024E" w:rsidRPr="00DA1BE3" w:rsidRDefault="006125B2" w:rsidP="006125B2">
            <w:r>
              <w:t>More than 1 hour ago</w:t>
            </w:r>
          </w:p>
        </w:tc>
      </w:tr>
      <w:tr w:rsidR="007F024E" w:rsidRPr="00DA1BE3" w14:paraId="58227809" w14:textId="77777777" w:rsidTr="007F024E">
        <w:tc>
          <w:tcPr>
            <w:tcW w:w="421" w:type="dxa"/>
          </w:tcPr>
          <w:p w14:paraId="5AC67252" w14:textId="77777777" w:rsidR="007F024E" w:rsidRPr="00DA1BE3" w:rsidRDefault="007F024E" w:rsidP="007477C2"/>
        </w:tc>
        <w:tc>
          <w:tcPr>
            <w:tcW w:w="850" w:type="dxa"/>
          </w:tcPr>
          <w:p w14:paraId="0A1C913A" w14:textId="77777777" w:rsidR="007F024E" w:rsidRPr="00DA1BE3" w:rsidRDefault="007F024E" w:rsidP="007477C2"/>
        </w:tc>
        <w:tc>
          <w:tcPr>
            <w:tcW w:w="7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C24F5" w14:textId="608EEEC0" w:rsidR="007F024E" w:rsidRPr="00DA1BE3" w:rsidRDefault="006125B2" w:rsidP="006125B2">
            <w:r>
              <w:t>More than 2 hours ago</w:t>
            </w:r>
          </w:p>
        </w:tc>
      </w:tr>
      <w:tr w:rsidR="007F024E" w:rsidRPr="00DA1BE3" w14:paraId="73086B1B" w14:textId="77777777" w:rsidTr="007F024E">
        <w:tc>
          <w:tcPr>
            <w:tcW w:w="421" w:type="dxa"/>
          </w:tcPr>
          <w:p w14:paraId="5038B462" w14:textId="77777777" w:rsidR="007F024E" w:rsidRPr="00DA1BE3" w:rsidRDefault="007F024E" w:rsidP="007477C2"/>
        </w:tc>
        <w:tc>
          <w:tcPr>
            <w:tcW w:w="850" w:type="dxa"/>
          </w:tcPr>
          <w:p w14:paraId="2A6CE6EC" w14:textId="77777777" w:rsidR="007F024E" w:rsidRPr="00DA1BE3" w:rsidRDefault="007F024E" w:rsidP="007477C2"/>
        </w:tc>
        <w:tc>
          <w:tcPr>
            <w:tcW w:w="7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3C4FA" w14:textId="3712B3F8" w:rsidR="007F024E" w:rsidRPr="00DA1BE3" w:rsidRDefault="006125B2" w:rsidP="006125B2">
            <w:r w:rsidRPr="006125B2">
              <w:t>More than 3 hours ago</w:t>
            </w:r>
          </w:p>
        </w:tc>
      </w:tr>
      <w:tr w:rsidR="00051ED3" w:rsidRPr="00DA1BE3" w14:paraId="1C982266" w14:textId="77777777" w:rsidTr="001A6F1C">
        <w:tc>
          <w:tcPr>
            <w:tcW w:w="421" w:type="dxa"/>
          </w:tcPr>
          <w:p w14:paraId="535024BC" w14:textId="4D9CA3AD" w:rsidR="00051ED3" w:rsidRPr="00DA1BE3" w:rsidRDefault="00051ED3" w:rsidP="007477C2">
            <w:r>
              <w:t>8</w:t>
            </w:r>
          </w:p>
        </w:tc>
        <w:tc>
          <w:tcPr>
            <w:tcW w:w="8209" w:type="dxa"/>
            <w:gridSpan w:val="2"/>
          </w:tcPr>
          <w:p w14:paraId="7F3B2F72" w14:textId="467A40C4" w:rsidR="00051ED3" w:rsidRPr="00DA1BE3" w:rsidRDefault="00051ED3" w:rsidP="00051ED3">
            <w:r w:rsidRPr="00051ED3">
              <w:t>How are you? Select the image number from Pick-A-Mood that best describes how you feel at the moment.</w:t>
            </w:r>
          </w:p>
        </w:tc>
      </w:tr>
      <w:tr w:rsidR="00E728D2" w:rsidRPr="00DA1BE3" w14:paraId="6DDF33BF" w14:textId="77777777" w:rsidTr="005C296D">
        <w:tc>
          <w:tcPr>
            <w:tcW w:w="421" w:type="dxa"/>
          </w:tcPr>
          <w:p w14:paraId="3D7F3610" w14:textId="296C98E4" w:rsidR="00E728D2" w:rsidRPr="00DA1BE3" w:rsidRDefault="00E728D2" w:rsidP="007477C2">
            <w:r>
              <w:t>9</w:t>
            </w:r>
          </w:p>
        </w:tc>
        <w:tc>
          <w:tcPr>
            <w:tcW w:w="8209" w:type="dxa"/>
            <w:gridSpan w:val="2"/>
          </w:tcPr>
          <w:p w14:paraId="320B12DB" w14:textId="20D9B731" w:rsidR="00E728D2" w:rsidRPr="00DA1BE3" w:rsidRDefault="00E728D2" w:rsidP="00E728D2">
            <w:r w:rsidRPr="00E728D2">
              <w:t>[on a separate screen] To follow up the picture you chose, which of these best describes how you are feeling at the moment? *This question is optional*</w:t>
            </w:r>
          </w:p>
        </w:tc>
      </w:tr>
      <w:tr w:rsidR="007F024E" w:rsidRPr="00DA1BE3" w14:paraId="54612C8A" w14:textId="77777777" w:rsidTr="00E728D2">
        <w:tc>
          <w:tcPr>
            <w:tcW w:w="421" w:type="dxa"/>
          </w:tcPr>
          <w:p w14:paraId="7FF86EDA" w14:textId="77777777" w:rsidR="007F024E" w:rsidRPr="00DA1BE3" w:rsidRDefault="007F024E" w:rsidP="007477C2"/>
        </w:tc>
        <w:tc>
          <w:tcPr>
            <w:tcW w:w="850" w:type="dxa"/>
          </w:tcPr>
          <w:p w14:paraId="78C18C7D" w14:textId="77777777" w:rsidR="007F024E" w:rsidRPr="00DA1BE3" w:rsidRDefault="007F024E" w:rsidP="007477C2"/>
        </w:tc>
        <w:tc>
          <w:tcPr>
            <w:tcW w:w="7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79BCF" w14:textId="6278B2F8" w:rsidR="007F024E" w:rsidRPr="00DA1BE3" w:rsidRDefault="00C57339" w:rsidP="00206D0D">
            <w:r>
              <w:t>neutral</w:t>
            </w:r>
          </w:p>
        </w:tc>
      </w:tr>
      <w:tr w:rsidR="00E728D2" w:rsidRPr="00DA1BE3" w14:paraId="5755232B" w14:textId="77777777" w:rsidTr="00C57339">
        <w:tc>
          <w:tcPr>
            <w:tcW w:w="421" w:type="dxa"/>
          </w:tcPr>
          <w:p w14:paraId="5BD74984" w14:textId="77777777" w:rsidR="00E728D2" w:rsidRPr="00DA1BE3" w:rsidRDefault="00E728D2" w:rsidP="007477C2"/>
        </w:tc>
        <w:tc>
          <w:tcPr>
            <w:tcW w:w="850" w:type="dxa"/>
          </w:tcPr>
          <w:p w14:paraId="6D2C219F" w14:textId="77777777" w:rsidR="00E728D2" w:rsidRPr="00DA1BE3" w:rsidRDefault="00E728D2" w:rsidP="007477C2"/>
        </w:tc>
        <w:tc>
          <w:tcPr>
            <w:tcW w:w="7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2BFCE" w14:textId="1AE54043" w:rsidR="00E728D2" w:rsidRPr="00DA1BE3" w:rsidRDefault="00206D0D" w:rsidP="00206D0D">
            <w:r>
              <w:t>excited-lively</w:t>
            </w:r>
          </w:p>
        </w:tc>
      </w:tr>
      <w:tr w:rsidR="00C57339" w:rsidRPr="00DA1BE3" w14:paraId="5CDFFE98" w14:textId="77777777" w:rsidTr="00C57339">
        <w:tc>
          <w:tcPr>
            <w:tcW w:w="421" w:type="dxa"/>
          </w:tcPr>
          <w:p w14:paraId="1CC8F748" w14:textId="77777777" w:rsidR="00C57339" w:rsidRPr="00DA1BE3" w:rsidRDefault="00C57339" w:rsidP="007477C2"/>
        </w:tc>
        <w:tc>
          <w:tcPr>
            <w:tcW w:w="850" w:type="dxa"/>
          </w:tcPr>
          <w:p w14:paraId="64C34A17" w14:textId="77777777" w:rsidR="00C57339" w:rsidRPr="00DA1BE3" w:rsidRDefault="00C57339" w:rsidP="007477C2"/>
        </w:tc>
        <w:tc>
          <w:tcPr>
            <w:tcW w:w="7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E3264" w14:textId="6FDCD508" w:rsidR="00C57339" w:rsidRPr="00DA1BE3" w:rsidRDefault="00206D0D" w:rsidP="00206D0D">
            <w:r>
              <w:t>cheerful-happy</w:t>
            </w:r>
          </w:p>
        </w:tc>
      </w:tr>
      <w:tr w:rsidR="00C57339" w:rsidRPr="00DA1BE3" w14:paraId="6894468C" w14:textId="77777777" w:rsidTr="00C57339">
        <w:tc>
          <w:tcPr>
            <w:tcW w:w="421" w:type="dxa"/>
          </w:tcPr>
          <w:p w14:paraId="2AF4140E" w14:textId="77777777" w:rsidR="00C57339" w:rsidRPr="00DA1BE3" w:rsidRDefault="00C57339" w:rsidP="007477C2"/>
        </w:tc>
        <w:tc>
          <w:tcPr>
            <w:tcW w:w="850" w:type="dxa"/>
          </w:tcPr>
          <w:p w14:paraId="70B233C6" w14:textId="77777777" w:rsidR="00C57339" w:rsidRPr="00DA1BE3" w:rsidRDefault="00C57339" w:rsidP="007477C2"/>
        </w:tc>
        <w:tc>
          <w:tcPr>
            <w:tcW w:w="7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93933" w14:textId="75A42889" w:rsidR="00C57339" w:rsidRPr="00DA1BE3" w:rsidRDefault="00206D0D" w:rsidP="00206D0D">
            <w:r>
              <w:t>tense-nervous</w:t>
            </w:r>
          </w:p>
        </w:tc>
      </w:tr>
      <w:tr w:rsidR="00C57339" w:rsidRPr="00DA1BE3" w14:paraId="71B41295" w14:textId="77777777" w:rsidTr="00C57339">
        <w:tc>
          <w:tcPr>
            <w:tcW w:w="421" w:type="dxa"/>
          </w:tcPr>
          <w:p w14:paraId="30E0BF1B" w14:textId="77777777" w:rsidR="00C57339" w:rsidRPr="00DA1BE3" w:rsidRDefault="00C57339" w:rsidP="007477C2"/>
        </w:tc>
        <w:tc>
          <w:tcPr>
            <w:tcW w:w="850" w:type="dxa"/>
          </w:tcPr>
          <w:p w14:paraId="39104A72" w14:textId="77777777" w:rsidR="00C57339" w:rsidRPr="00DA1BE3" w:rsidRDefault="00C57339" w:rsidP="007477C2"/>
        </w:tc>
        <w:tc>
          <w:tcPr>
            <w:tcW w:w="7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4D6DF" w14:textId="5FBF5808" w:rsidR="00C57339" w:rsidRPr="00DA1BE3" w:rsidRDefault="00206D0D" w:rsidP="00206D0D">
            <w:r>
              <w:t>irritated-annoyed</w:t>
            </w:r>
          </w:p>
        </w:tc>
      </w:tr>
      <w:tr w:rsidR="00C57339" w:rsidRPr="00DA1BE3" w14:paraId="6C0D3FD3" w14:textId="77777777" w:rsidTr="00C57339">
        <w:tc>
          <w:tcPr>
            <w:tcW w:w="421" w:type="dxa"/>
          </w:tcPr>
          <w:p w14:paraId="33458979" w14:textId="77777777" w:rsidR="00C57339" w:rsidRPr="00DA1BE3" w:rsidRDefault="00C57339" w:rsidP="007477C2"/>
        </w:tc>
        <w:tc>
          <w:tcPr>
            <w:tcW w:w="850" w:type="dxa"/>
          </w:tcPr>
          <w:p w14:paraId="0DB7A4DA" w14:textId="77777777" w:rsidR="00C57339" w:rsidRPr="00DA1BE3" w:rsidRDefault="00C57339" w:rsidP="007477C2"/>
        </w:tc>
        <w:tc>
          <w:tcPr>
            <w:tcW w:w="7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BF405" w14:textId="0AE9CE21" w:rsidR="00C57339" w:rsidRPr="00DA1BE3" w:rsidRDefault="00206D0D" w:rsidP="00206D0D">
            <w:r>
              <w:t>sad-gloomy</w:t>
            </w:r>
          </w:p>
        </w:tc>
      </w:tr>
      <w:tr w:rsidR="00C57339" w:rsidRPr="00DA1BE3" w14:paraId="5239EDDD" w14:textId="77777777" w:rsidTr="00C57339">
        <w:tc>
          <w:tcPr>
            <w:tcW w:w="421" w:type="dxa"/>
          </w:tcPr>
          <w:p w14:paraId="22710C73" w14:textId="77777777" w:rsidR="00C57339" w:rsidRPr="00DA1BE3" w:rsidRDefault="00C57339" w:rsidP="007477C2"/>
        </w:tc>
        <w:tc>
          <w:tcPr>
            <w:tcW w:w="850" w:type="dxa"/>
          </w:tcPr>
          <w:p w14:paraId="65F74E06" w14:textId="77777777" w:rsidR="00C57339" w:rsidRPr="00DA1BE3" w:rsidRDefault="00C57339" w:rsidP="007477C2"/>
        </w:tc>
        <w:tc>
          <w:tcPr>
            <w:tcW w:w="7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92980" w14:textId="5A6D761D" w:rsidR="00C57339" w:rsidRPr="00DA1BE3" w:rsidRDefault="00206D0D" w:rsidP="00206D0D">
            <w:r>
              <w:t>bored-weary</w:t>
            </w:r>
          </w:p>
        </w:tc>
      </w:tr>
      <w:tr w:rsidR="00C57339" w:rsidRPr="00DA1BE3" w14:paraId="12B7F309" w14:textId="77777777" w:rsidTr="00C57339">
        <w:tc>
          <w:tcPr>
            <w:tcW w:w="421" w:type="dxa"/>
          </w:tcPr>
          <w:p w14:paraId="09A1042B" w14:textId="77777777" w:rsidR="00C57339" w:rsidRPr="00DA1BE3" w:rsidRDefault="00C57339" w:rsidP="007477C2"/>
        </w:tc>
        <w:tc>
          <w:tcPr>
            <w:tcW w:w="850" w:type="dxa"/>
          </w:tcPr>
          <w:p w14:paraId="01299342" w14:textId="77777777" w:rsidR="00C57339" w:rsidRPr="00DA1BE3" w:rsidRDefault="00C57339" w:rsidP="007477C2"/>
        </w:tc>
        <w:tc>
          <w:tcPr>
            <w:tcW w:w="7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2EFD8" w14:textId="245E65DB" w:rsidR="00C57339" w:rsidRPr="00DA1BE3" w:rsidRDefault="00206D0D" w:rsidP="00206D0D">
            <w:r>
              <w:t>calm-serene</w:t>
            </w:r>
          </w:p>
        </w:tc>
      </w:tr>
      <w:tr w:rsidR="00C57339" w:rsidRPr="00DA1BE3" w14:paraId="3BB7AE16" w14:textId="77777777" w:rsidTr="00466277">
        <w:tc>
          <w:tcPr>
            <w:tcW w:w="421" w:type="dxa"/>
          </w:tcPr>
          <w:p w14:paraId="453546B3" w14:textId="77777777" w:rsidR="00C57339" w:rsidRPr="00DA1BE3" w:rsidRDefault="00C57339" w:rsidP="007477C2"/>
        </w:tc>
        <w:tc>
          <w:tcPr>
            <w:tcW w:w="850" w:type="dxa"/>
          </w:tcPr>
          <w:p w14:paraId="27E61B9E" w14:textId="77777777" w:rsidR="00C57339" w:rsidRPr="00DA1BE3" w:rsidRDefault="00C57339" w:rsidP="007477C2"/>
        </w:tc>
        <w:tc>
          <w:tcPr>
            <w:tcW w:w="7359" w:type="dxa"/>
            <w:tcBorders>
              <w:top w:val="single" w:sz="4" w:space="0" w:color="auto"/>
            </w:tcBorders>
            <w:vAlign w:val="center"/>
          </w:tcPr>
          <w:p w14:paraId="41BE4707" w14:textId="7F7DA089" w:rsidR="00C57339" w:rsidRPr="00DA1BE3" w:rsidRDefault="00206D0D" w:rsidP="00206D0D">
            <w:r w:rsidRPr="00206D0D">
              <w:t>relaxed-carefree</w:t>
            </w:r>
          </w:p>
        </w:tc>
      </w:tr>
    </w:tbl>
    <w:p w14:paraId="0DF6EF9C" w14:textId="77777777" w:rsidR="008A1EE0" w:rsidRDefault="008A1EE0" w:rsidP="00E802CE"/>
    <w:sectPr w:rsidR="008A1EE0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17A6D"/>
    <w:multiLevelType w:val="hybridMultilevel"/>
    <w:tmpl w:val="0DBC6046"/>
    <w:lvl w:ilvl="0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85EE4"/>
    <w:multiLevelType w:val="hybridMultilevel"/>
    <w:tmpl w:val="8FA2D970"/>
    <w:lvl w:ilvl="0" w:tplc="FFFFFFFF">
      <w:start w:val="1"/>
      <w:numFmt w:val="decimal"/>
      <w:lvlText w:val="%1."/>
      <w:lvlJc w:val="left"/>
      <w:pPr>
        <w:ind w:left="426" w:hanging="360"/>
      </w:pPr>
    </w:lvl>
    <w:lvl w:ilvl="1" w:tplc="FFFFFFFF" w:tentative="1">
      <w:start w:val="1"/>
      <w:numFmt w:val="lowerLetter"/>
      <w:lvlText w:val="%2."/>
      <w:lvlJc w:val="left"/>
      <w:pPr>
        <w:ind w:left="1146" w:hanging="360"/>
      </w:pPr>
    </w:lvl>
    <w:lvl w:ilvl="2" w:tplc="FFFFFFFF" w:tentative="1">
      <w:start w:val="1"/>
      <w:numFmt w:val="lowerRoman"/>
      <w:lvlText w:val="%3."/>
      <w:lvlJc w:val="right"/>
      <w:pPr>
        <w:ind w:left="1866" w:hanging="180"/>
      </w:pPr>
    </w:lvl>
    <w:lvl w:ilvl="3" w:tplc="FFFFFFFF" w:tentative="1">
      <w:start w:val="1"/>
      <w:numFmt w:val="decimal"/>
      <w:lvlText w:val="%4."/>
      <w:lvlJc w:val="left"/>
      <w:pPr>
        <w:ind w:left="2586" w:hanging="360"/>
      </w:pPr>
    </w:lvl>
    <w:lvl w:ilvl="4" w:tplc="FFFFFFFF" w:tentative="1">
      <w:start w:val="1"/>
      <w:numFmt w:val="lowerLetter"/>
      <w:lvlText w:val="%5."/>
      <w:lvlJc w:val="left"/>
      <w:pPr>
        <w:ind w:left="3306" w:hanging="360"/>
      </w:pPr>
    </w:lvl>
    <w:lvl w:ilvl="5" w:tplc="FFFFFFFF" w:tentative="1">
      <w:start w:val="1"/>
      <w:numFmt w:val="lowerRoman"/>
      <w:lvlText w:val="%6."/>
      <w:lvlJc w:val="right"/>
      <w:pPr>
        <w:ind w:left="4026" w:hanging="180"/>
      </w:pPr>
    </w:lvl>
    <w:lvl w:ilvl="6" w:tplc="FFFFFFFF" w:tentative="1">
      <w:start w:val="1"/>
      <w:numFmt w:val="decimal"/>
      <w:lvlText w:val="%7."/>
      <w:lvlJc w:val="left"/>
      <w:pPr>
        <w:ind w:left="4746" w:hanging="360"/>
      </w:pPr>
    </w:lvl>
    <w:lvl w:ilvl="7" w:tplc="FFFFFFFF" w:tentative="1">
      <w:start w:val="1"/>
      <w:numFmt w:val="lowerLetter"/>
      <w:lvlText w:val="%8."/>
      <w:lvlJc w:val="left"/>
      <w:pPr>
        <w:ind w:left="5466" w:hanging="360"/>
      </w:pPr>
    </w:lvl>
    <w:lvl w:ilvl="8" w:tplc="FFFFFFFF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3" w15:restartNumberingAfterBreak="0">
    <w:nsid w:val="0A01705D"/>
    <w:multiLevelType w:val="hybridMultilevel"/>
    <w:tmpl w:val="FEFA4746"/>
    <w:lvl w:ilvl="0" w:tplc="2266E390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3B2DAB"/>
    <w:multiLevelType w:val="hybridMultilevel"/>
    <w:tmpl w:val="717C23F6"/>
    <w:lvl w:ilvl="0" w:tplc="E7BEE13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947D00"/>
    <w:multiLevelType w:val="hybridMultilevel"/>
    <w:tmpl w:val="455AEBE0"/>
    <w:lvl w:ilvl="0" w:tplc="2266E390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346771"/>
    <w:multiLevelType w:val="hybridMultilevel"/>
    <w:tmpl w:val="3B6876A6"/>
    <w:lvl w:ilvl="0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20EE7A99"/>
    <w:multiLevelType w:val="hybridMultilevel"/>
    <w:tmpl w:val="025006A0"/>
    <w:lvl w:ilvl="0" w:tplc="2266E390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8E6DF2"/>
    <w:multiLevelType w:val="hybridMultilevel"/>
    <w:tmpl w:val="3D4E269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A37AAA"/>
    <w:multiLevelType w:val="hybridMultilevel"/>
    <w:tmpl w:val="9ADA4874"/>
    <w:lvl w:ilvl="0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242555F9"/>
    <w:multiLevelType w:val="hybridMultilevel"/>
    <w:tmpl w:val="134C92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8F3ECB"/>
    <w:multiLevelType w:val="hybridMultilevel"/>
    <w:tmpl w:val="765AD86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B60285"/>
    <w:multiLevelType w:val="hybridMultilevel"/>
    <w:tmpl w:val="D4C057F0"/>
    <w:lvl w:ilvl="0" w:tplc="2266E390">
      <w:start w:val="3"/>
      <w:numFmt w:val="bullet"/>
      <w:lvlText w:val="-"/>
      <w:lvlJc w:val="left"/>
      <w:pPr>
        <w:ind w:left="954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6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14" w:hanging="360"/>
      </w:pPr>
      <w:rPr>
        <w:rFonts w:ascii="Wingdings" w:hAnsi="Wingdings" w:hint="default"/>
      </w:rPr>
    </w:lvl>
  </w:abstractNum>
  <w:abstractNum w:abstractNumId="13" w15:restartNumberingAfterBreak="0">
    <w:nsid w:val="2A094B1F"/>
    <w:multiLevelType w:val="hybridMultilevel"/>
    <w:tmpl w:val="44E8DCEC"/>
    <w:lvl w:ilvl="0" w:tplc="08090003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4" w15:restartNumberingAfterBreak="0">
    <w:nsid w:val="2E72060A"/>
    <w:multiLevelType w:val="hybridMultilevel"/>
    <w:tmpl w:val="D8AE375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81576D"/>
    <w:multiLevelType w:val="hybridMultilevel"/>
    <w:tmpl w:val="74BCD762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E1742B4"/>
    <w:multiLevelType w:val="hybridMultilevel"/>
    <w:tmpl w:val="8F6C9678"/>
    <w:lvl w:ilvl="0" w:tplc="E7BEE13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5003F9"/>
    <w:multiLevelType w:val="hybridMultilevel"/>
    <w:tmpl w:val="31F85D3A"/>
    <w:lvl w:ilvl="0" w:tplc="2266E390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8B16BB"/>
    <w:multiLevelType w:val="hybridMultilevel"/>
    <w:tmpl w:val="58BCA09C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781315"/>
    <w:multiLevelType w:val="hybridMultilevel"/>
    <w:tmpl w:val="84C29BE8"/>
    <w:lvl w:ilvl="0" w:tplc="2266E390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531C40"/>
    <w:multiLevelType w:val="hybridMultilevel"/>
    <w:tmpl w:val="D1C656C0"/>
    <w:lvl w:ilvl="0" w:tplc="2266E390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09710A"/>
    <w:multiLevelType w:val="hybridMultilevel"/>
    <w:tmpl w:val="71926082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6A25FAB"/>
    <w:multiLevelType w:val="hybridMultilevel"/>
    <w:tmpl w:val="E44CF41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DE1233"/>
    <w:multiLevelType w:val="hybridMultilevel"/>
    <w:tmpl w:val="B136EE6E"/>
    <w:lvl w:ilvl="0" w:tplc="2266E390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EB754E3"/>
    <w:multiLevelType w:val="hybridMultilevel"/>
    <w:tmpl w:val="B624293A"/>
    <w:lvl w:ilvl="0" w:tplc="2266E390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3C46AD"/>
    <w:multiLevelType w:val="hybridMultilevel"/>
    <w:tmpl w:val="41EC7C9C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FF04583"/>
    <w:multiLevelType w:val="hybridMultilevel"/>
    <w:tmpl w:val="E5207DA4"/>
    <w:lvl w:ilvl="0" w:tplc="2266E390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824E72"/>
    <w:multiLevelType w:val="hybridMultilevel"/>
    <w:tmpl w:val="7FA098B2"/>
    <w:lvl w:ilvl="0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734326EF"/>
    <w:multiLevelType w:val="hybridMultilevel"/>
    <w:tmpl w:val="2B0E192A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74A658C6"/>
    <w:multiLevelType w:val="hybridMultilevel"/>
    <w:tmpl w:val="B6BA8E44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F3738B0"/>
    <w:multiLevelType w:val="hybridMultilevel"/>
    <w:tmpl w:val="F026A31C"/>
    <w:lvl w:ilvl="0" w:tplc="2266E390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5820082">
    <w:abstractNumId w:val="19"/>
  </w:num>
  <w:num w:numId="2" w16cid:durableId="1012412166">
    <w:abstractNumId w:val="1"/>
  </w:num>
  <w:num w:numId="3" w16cid:durableId="428162426">
    <w:abstractNumId w:val="10"/>
  </w:num>
  <w:num w:numId="4" w16cid:durableId="1716930599">
    <w:abstractNumId w:val="23"/>
  </w:num>
  <w:num w:numId="5" w16cid:durableId="977805714">
    <w:abstractNumId w:val="8"/>
  </w:num>
  <w:num w:numId="6" w16cid:durableId="951133200">
    <w:abstractNumId w:val="11"/>
  </w:num>
  <w:num w:numId="7" w16cid:durableId="1317756246">
    <w:abstractNumId w:val="0"/>
  </w:num>
  <w:num w:numId="8" w16cid:durableId="1265071753">
    <w:abstractNumId w:val="22"/>
  </w:num>
  <w:num w:numId="9" w16cid:durableId="415827669">
    <w:abstractNumId w:val="2"/>
  </w:num>
  <w:num w:numId="10" w16cid:durableId="1623341199">
    <w:abstractNumId w:val="29"/>
  </w:num>
  <w:num w:numId="11" w16cid:durableId="1686009506">
    <w:abstractNumId w:val="28"/>
  </w:num>
  <w:num w:numId="12" w16cid:durableId="1665015127">
    <w:abstractNumId w:val="18"/>
  </w:num>
  <w:num w:numId="13" w16cid:durableId="378481007">
    <w:abstractNumId w:val="9"/>
  </w:num>
  <w:num w:numId="14" w16cid:durableId="1348023043">
    <w:abstractNumId w:val="15"/>
  </w:num>
  <w:num w:numId="15" w16cid:durableId="46495609">
    <w:abstractNumId w:val="6"/>
  </w:num>
  <w:num w:numId="16" w16cid:durableId="1583685878">
    <w:abstractNumId w:val="14"/>
  </w:num>
  <w:num w:numId="17" w16cid:durableId="534121495">
    <w:abstractNumId w:val="30"/>
  </w:num>
  <w:num w:numId="18" w16cid:durableId="1517185518">
    <w:abstractNumId w:val="13"/>
  </w:num>
  <w:num w:numId="19" w16cid:durableId="1026173079">
    <w:abstractNumId w:val="26"/>
  </w:num>
  <w:num w:numId="20" w16cid:durableId="1021202705">
    <w:abstractNumId w:val="16"/>
  </w:num>
  <w:num w:numId="21" w16cid:durableId="317807238">
    <w:abstractNumId w:val="4"/>
  </w:num>
  <w:num w:numId="22" w16cid:durableId="2087532205">
    <w:abstractNumId w:val="20"/>
  </w:num>
  <w:num w:numId="23" w16cid:durableId="865410402">
    <w:abstractNumId w:val="25"/>
  </w:num>
  <w:num w:numId="24" w16cid:durableId="493375381">
    <w:abstractNumId w:val="24"/>
  </w:num>
  <w:num w:numId="25" w16cid:durableId="1730028924">
    <w:abstractNumId w:val="17"/>
  </w:num>
  <w:num w:numId="26" w16cid:durableId="341976633">
    <w:abstractNumId w:val="7"/>
  </w:num>
  <w:num w:numId="27" w16cid:durableId="1893301129">
    <w:abstractNumId w:val="3"/>
  </w:num>
  <w:num w:numId="28" w16cid:durableId="868952147">
    <w:abstractNumId w:val="12"/>
  </w:num>
  <w:num w:numId="29" w16cid:durableId="1842768145">
    <w:abstractNumId w:val="31"/>
  </w:num>
  <w:num w:numId="30" w16cid:durableId="45758259">
    <w:abstractNumId w:val="21"/>
  </w:num>
  <w:num w:numId="31" w16cid:durableId="700860975">
    <w:abstractNumId w:val="5"/>
  </w:num>
  <w:num w:numId="32" w16cid:durableId="16058129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23DE8"/>
    <w:rsid w:val="00030551"/>
    <w:rsid w:val="00033892"/>
    <w:rsid w:val="00037A74"/>
    <w:rsid w:val="00037FF2"/>
    <w:rsid w:val="00051ED3"/>
    <w:rsid w:val="000539DA"/>
    <w:rsid w:val="00070D00"/>
    <w:rsid w:val="00071DF8"/>
    <w:rsid w:val="00076136"/>
    <w:rsid w:val="00076A71"/>
    <w:rsid w:val="0008698A"/>
    <w:rsid w:val="00093657"/>
    <w:rsid w:val="00094896"/>
    <w:rsid w:val="00096A15"/>
    <w:rsid w:val="000A4428"/>
    <w:rsid w:val="000A5605"/>
    <w:rsid w:val="000A66C6"/>
    <w:rsid w:val="000A70D6"/>
    <w:rsid w:val="000C0133"/>
    <w:rsid w:val="00107C2E"/>
    <w:rsid w:val="001324A2"/>
    <w:rsid w:val="0014226F"/>
    <w:rsid w:val="001520A1"/>
    <w:rsid w:val="00191924"/>
    <w:rsid w:val="00194804"/>
    <w:rsid w:val="00196B3B"/>
    <w:rsid w:val="001A05B3"/>
    <w:rsid w:val="001A2615"/>
    <w:rsid w:val="001D10AE"/>
    <w:rsid w:val="00206388"/>
    <w:rsid w:val="00206502"/>
    <w:rsid w:val="00206D0D"/>
    <w:rsid w:val="00213673"/>
    <w:rsid w:val="00214B40"/>
    <w:rsid w:val="002348E1"/>
    <w:rsid w:val="002411BD"/>
    <w:rsid w:val="00243D58"/>
    <w:rsid w:val="002549CC"/>
    <w:rsid w:val="00280DEA"/>
    <w:rsid w:val="00294333"/>
    <w:rsid w:val="002B2F6E"/>
    <w:rsid w:val="002B77D5"/>
    <w:rsid w:val="002E0296"/>
    <w:rsid w:val="002E067F"/>
    <w:rsid w:val="002F62B6"/>
    <w:rsid w:val="00302FC2"/>
    <w:rsid w:val="00310A9A"/>
    <w:rsid w:val="003125AC"/>
    <w:rsid w:val="00330F8D"/>
    <w:rsid w:val="003320AC"/>
    <w:rsid w:val="00344770"/>
    <w:rsid w:val="00345D90"/>
    <w:rsid w:val="0035660C"/>
    <w:rsid w:val="003675B2"/>
    <w:rsid w:val="003676BB"/>
    <w:rsid w:val="003839D2"/>
    <w:rsid w:val="003928DE"/>
    <w:rsid w:val="003973AC"/>
    <w:rsid w:val="003A733F"/>
    <w:rsid w:val="003B0DF8"/>
    <w:rsid w:val="003B27DD"/>
    <w:rsid w:val="003C153A"/>
    <w:rsid w:val="003D5375"/>
    <w:rsid w:val="003D5C62"/>
    <w:rsid w:val="003F0301"/>
    <w:rsid w:val="003F252F"/>
    <w:rsid w:val="00400E52"/>
    <w:rsid w:val="00420DCC"/>
    <w:rsid w:val="00424EA6"/>
    <w:rsid w:val="0042605E"/>
    <w:rsid w:val="004415E5"/>
    <w:rsid w:val="00466277"/>
    <w:rsid w:val="004801D6"/>
    <w:rsid w:val="0048059C"/>
    <w:rsid w:val="00481007"/>
    <w:rsid w:val="00485018"/>
    <w:rsid w:val="00493C77"/>
    <w:rsid w:val="004A23B1"/>
    <w:rsid w:val="004B4D8D"/>
    <w:rsid w:val="004B6309"/>
    <w:rsid w:val="004F2332"/>
    <w:rsid w:val="004F7A07"/>
    <w:rsid w:val="00502F46"/>
    <w:rsid w:val="005102F5"/>
    <w:rsid w:val="00513FDA"/>
    <w:rsid w:val="00515897"/>
    <w:rsid w:val="0052105D"/>
    <w:rsid w:val="00524D72"/>
    <w:rsid w:val="00530038"/>
    <w:rsid w:val="00533553"/>
    <w:rsid w:val="00535CB3"/>
    <w:rsid w:val="00540483"/>
    <w:rsid w:val="00541F75"/>
    <w:rsid w:val="005755EB"/>
    <w:rsid w:val="0058274E"/>
    <w:rsid w:val="00594A31"/>
    <w:rsid w:val="005A02D2"/>
    <w:rsid w:val="005A0F2C"/>
    <w:rsid w:val="005B35BE"/>
    <w:rsid w:val="005B4A90"/>
    <w:rsid w:val="005B629A"/>
    <w:rsid w:val="005D04E0"/>
    <w:rsid w:val="005F1BDE"/>
    <w:rsid w:val="0060675C"/>
    <w:rsid w:val="006078E6"/>
    <w:rsid w:val="006125B2"/>
    <w:rsid w:val="00620679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6C5437"/>
    <w:rsid w:val="006D2BF3"/>
    <w:rsid w:val="00701ACF"/>
    <w:rsid w:val="007057F4"/>
    <w:rsid w:val="00706DC1"/>
    <w:rsid w:val="00707D25"/>
    <w:rsid w:val="0071770B"/>
    <w:rsid w:val="00722248"/>
    <w:rsid w:val="00722C3A"/>
    <w:rsid w:val="00722F92"/>
    <w:rsid w:val="007469AB"/>
    <w:rsid w:val="007477C2"/>
    <w:rsid w:val="007528E1"/>
    <w:rsid w:val="007603DB"/>
    <w:rsid w:val="00767F0A"/>
    <w:rsid w:val="0077273E"/>
    <w:rsid w:val="007765CE"/>
    <w:rsid w:val="007902BB"/>
    <w:rsid w:val="00791F8E"/>
    <w:rsid w:val="007B3BE6"/>
    <w:rsid w:val="007C2613"/>
    <w:rsid w:val="007C715D"/>
    <w:rsid w:val="007F024E"/>
    <w:rsid w:val="007F2BF5"/>
    <w:rsid w:val="00806E83"/>
    <w:rsid w:val="008437D1"/>
    <w:rsid w:val="00864852"/>
    <w:rsid w:val="008670BB"/>
    <w:rsid w:val="00870464"/>
    <w:rsid w:val="008755D9"/>
    <w:rsid w:val="008A0F4C"/>
    <w:rsid w:val="008A1EE0"/>
    <w:rsid w:val="008B48A7"/>
    <w:rsid w:val="008B7E83"/>
    <w:rsid w:val="008F63BB"/>
    <w:rsid w:val="00900035"/>
    <w:rsid w:val="00907F09"/>
    <w:rsid w:val="00933EA5"/>
    <w:rsid w:val="00936FCE"/>
    <w:rsid w:val="00937947"/>
    <w:rsid w:val="00944E43"/>
    <w:rsid w:val="00953E86"/>
    <w:rsid w:val="0097185F"/>
    <w:rsid w:val="00972098"/>
    <w:rsid w:val="00985B41"/>
    <w:rsid w:val="00992BB4"/>
    <w:rsid w:val="00994717"/>
    <w:rsid w:val="00994909"/>
    <w:rsid w:val="009A2EF1"/>
    <w:rsid w:val="009A4AA5"/>
    <w:rsid w:val="009B2639"/>
    <w:rsid w:val="009B63D0"/>
    <w:rsid w:val="009B6879"/>
    <w:rsid w:val="009C53A1"/>
    <w:rsid w:val="009D0D40"/>
    <w:rsid w:val="009E6631"/>
    <w:rsid w:val="009F08E5"/>
    <w:rsid w:val="009F67D4"/>
    <w:rsid w:val="00A0257D"/>
    <w:rsid w:val="00A07E1D"/>
    <w:rsid w:val="00A11260"/>
    <w:rsid w:val="00A23F35"/>
    <w:rsid w:val="00A3321E"/>
    <w:rsid w:val="00A35965"/>
    <w:rsid w:val="00A3786A"/>
    <w:rsid w:val="00A4097A"/>
    <w:rsid w:val="00A40AA3"/>
    <w:rsid w:val="00A43F45"/>
    <w:rsid w:val="00A573B0"/>
    <w:rsid w:val="00A6168A"/>
    <w:rsid w:val="00A61DDA"/>
    <w:rsid w:val="00A62681"/>
    <w:rsid w:val="00A630DC"/>
    <w:rsid w:val="00A67C96"/>
    <w:rsid w:val="00A70080"/>
    <w:rsid w:val="00A71201"/>
    <w:rsid w:val="00A7439E"/>
    <w:rsid w:val="00AA09CF"/>
    <w:rsid w:val="00AA0B58"/>
    <w:rsid w:val="00AB16D4"/>
    <w:rsid w:val="00AB72C9"/>
    <w:rsid w:val="00AC3D29"/>
    <w:rsid w:val="00AD3147"/>
    <w:rsid w:val="00AD604E"/>
    <w:rsid w:val="00AE4CC3"/>
    <w:rsid w:val="00B1405F"/>
    <w:rsid w:val="00B237DD"/>
    <w:rsid w:val="00B43296"/>
    <w:rsid w:val="00B4482F"/>
    <w:rsid w:val="00B51DC3"/>
    <w:rsid w:val="00B57988"/>
    <w:rsid w:val="00B603F8"/>
    <w:rsid w:val="00B6406A"/>
    <w:rsid w:val="00B7651A"/>
    <w:rsid w:val="00B766B1"/>
    <w:rsid w:val="00BB6DC8"/>
    <w:rsid w:val="00BC13CB"/>
    <w:rsid w:val="00BD390B"/>
    <w:rsid w:val="00BD481C"/>
    <w:rsid w:val="00BF1209"/>
    <w:rsid w:val="00BF24F0"/>
    <w:rsid w:val="00C035F3"/>
    <w:rsid w:val="00C21270"/>
    <w:rsid w:val="00C306F5"/>
    <w:rsid w:val="00C364BE"/>
    <w:rsid w:val="00C456E6"/>
    <w:rsid w:val="00C45A80"/>
    <w:rsid w:val="00C51FFD"/>
    <w:rsid w:val="00C56211"/>
    <w:rsid w:val="00C56757"/>
    <w:rsid w:val="00C57339"/>
    <w:rsid w:val="00C7644F"/>
    <w:rsid w:val="00C76D41"/>
    <w:rsid w:val="00C840AA"/>
    <w:rsid w:val="00CC5FD4"/>
    <w:rsid w:val="00CD2F43"/>
    <w:rsid w:val="00CD6530"/>
    <w:rsid w:val="00CD72EB"/>
    <w:rsid w:val="00CF6CCD"/>
    <w:rsid w:val="00CF788B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DF3806"/>
    <w:rsid w:val="00E021F9"/>
    <w:rsid w:val="00E06F7F"/>
    <w:rsid w:val="00E126B5"/>
    <w:rsid w:val="00E263CE"/>
    <w:rsid w:val="00E26F76"/>
    <w:rsid w:val="00E3402F"/>
    <w:rsid w:val="00E34453"/>
    <w:rsid w:val="00E351C4"/>
    <w:rsid w:val="00E435C7"/>
    <w:rsid w:val="00E4474F"/>
    <w:rsid w:val="00E45F55"/>
    <w:rsid w:val="00E53B95"/>
    <w:rsid w:val="00E54CF2"/>
    <w:rsid w:val="00E550EE"/>
    <w:rsid w:val="00E60C0C"/>
    <w:rsid w:val="00E61A63"/>
    <w:rsid w:val="00E70D5C"/>
    <w:rsid w:val="00E728D2"/>
    <w:rsid w:val="00E76244"/>
    <w:rsid w:val="00E802CE"/>
    <w:rsid w:val="00E85A59"/>
    <w:rsid w:val="00E91BEC"/>
    <w:rsid w:val="00EA18F4"/>
    <w:rsid w:val="00EA4FB4"/>
    <w:rsid w:val="00EB1525"/>
    <w:rsid w:val="00EB6E35"/>
    <w:rsid w:val="00ED0BE8"/>
    <w:rsid w:val="00EE068D"/>
    <w:rsid w:val="00EE4C2B"/>
    <w:rsid w:val="00EF57C1"/>
    <w:rsid w:val="00EF5BB5"/>
    <w:rsid w:val="00F05D4A"/>
    <w:rsid w:val="00F255AE"/>
    <w:rsid w:val="00F32BB2"/>
    <w:rsid w:val="00F361D8"/>
    <w:rsid w:val="00F43FBB"/>
    <w:rsid w:val="00F44404"/>
    <w:rsid w:val="00F537A6"/>
    <w:rsid w:val="00F55EE2"/>
    <w:rsid w:val="00F63A18"/>
    <w:rsid w:val="00F6600B"/>
    <w:rsid w:val="00F81E81"/>
    <w:rsid w:val="00F821FD"/>
    <w:rsid w:val="00F87DAA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Title">
    <w:name w:val="Title"/>
    <w:basedOn w:val="Normal"/>
    <w:next w:val="Normal"/>
    <w:link w:val="TitleChar"/>
    <w:uiPriority w:val="10"/>
    <w:qFormat/>
    <w:rsid w:val="000A44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4428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0338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77789A79D5B047B699699B1932A37C" ma:contentTypeVersion="15" ma:contentTypeDescription="Create a new document." ma:contentTypeScope="" ma:versionID="d5e672ae8100d4df5510b54c0f181280">
  <xsd:schema xmlns:xsd="http://www.w3.org/2001/XMLSchema" xmlns:xs="http://www.w3.org/2001/XMLSchema" xmlns:p="http://schemas.microsoft.com/office/2006/metadata/properties" xmlns:ns2="6945fe31-b00b-4bf0-b797-3976a794acc2" xmlns:ns3="77df6d21-c849-4bcc-8ecf-f00af7564c33" targetNamespace="http://schemas.microsoft.com/office/2006/metadata/properties" ma:root="true" ma:fieldsID="5d1cfd336c784d03e42ec6386c88411c" ns2:_="" ns3:_="">
    <xsd:import namespace="6945fe31-b00b-4bf0-b797-3976a794acc2"/>
    <xsd:import namespace="77df6d21-c849-4bcc-8ecf-f00af7564c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45fe31-b00b-4bf0-b797-3976a794ac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df6d21-c849-4bcc-8ecf-f00af7564c33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3c5bdb7-8927-4057-a015-6a94b41198c2}" ma:internalName="TaxCatchAll" ma:showField="CatchAllData" ma:web="77df6d21-c849-4bcc-8ecf-f00af7564c3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945fe31-b00b-4bf0-b797-3976a794acc2">
      <Terms xmlns="http://schemas.microsoft.com/office/infopath/2007/PartnerControls"/>
    </lcf76f155ced4ddcb4097134ff3c332f>
    <TaxCatchAll xmlns="77df6d21-c849-4bcc-8ecf-f00af7564c3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C32E2F6-E0EB-4E1F-897A-DBDB72FD89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45fe31-b00b-4bf0-b797-3976a794acc2"/>
    <ds:schemaRef ds:uri="77df6d21-c849-4bcc-8ecf-f00af7564c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E867781-52C5-4F57-9BEE-CFCB54DCE1A5}">
  <ds:schemaRefs>
    <ds:schemaRef ds:uri="http://schemas.microsoft.com/office/2006/metadata/properties"/>
    <ds:schemaRef ds:uri="http://schemas.microsoft.com/office/infopath/2007/PartnerControls"/>
    <ds:schemaRef ds:uri="6945fe31-b00b-4bf0-b797-3976a794acc2"/>
    <ds:schemaRef ds:uri="77df6d21-c849-4bcc-8ecf-f00af7564c33"/>
  </ds:schemaRefs>
</ds:datastoreItem>
</file>

<file path=customXml/itemProps3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7D4C33C-9202-43CF-B698-2A177CF5BF9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2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Judith Dineley</cp:lastModifiedBy>
  <cp:revision>35</cp:revision>
  <dcterms:created xsi:type="dcterms:W3CDTF">2025-05-06T10:44:00Z</dcterms:created>
  <dcterms:modified xsi:type="dcterms:W3CDTF">2025-05-06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77789A79D5B047B699699B1932A37C</vt:lpwstr>
  </property>
  <property fmtid="{D5CDD505-2E9C-101B-9397-08002B2CF9AE}" pid="3" name="MediaServiceImageTags">
    <vt:lpwstr/>
  </property>
</Properties>
</file>